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1A1" w:rsidRPr="008B4595" w:rsidRDefault="00E271A1" w:rsidP="00E271A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21. </w:t>
      </w:r>
      <w:bookmarkStart w:id="0" w:name="_GoBack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ascular conditions </w:t>
      </w:r>
      <w:proofErr w:type="spellStart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 matching for 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e-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bookmarkEnd w:id="0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E271A1" w:rsidTr="006D0B8D">
        <w:tc>
          <w:tcPr>
            <w:tcW w:w="2263" w:type="dxa"/>
            <w:tcBorders>
              <w:bottom w:val="nil"/>
            </w:tcBorders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E271A1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5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3x10^-3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x10^-3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x10^-3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5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7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x10^-3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3x10^-3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6</w:t>
            </w:r>
          </w:p>
        </w:tc>
      </w:tr>
      <w:tr w:rsidR="00E271A1" w:rsidTr="006D0B8D">
        <w:tc>
          <w:tcPr>
            <w:tcW w:w="2263" w:type="dxa"/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93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38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756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503" w:type="dxa"/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E271A1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E271A1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CA4C16" w:rsidRDefault="00E271A1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271A1" w:rsidRPr="00CA4C16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1A1" w:rsidRPr="001A5B58" w:rsidRDefault="00E271A1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A1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E271A1" w:rsidRDefault="00E271A1" w:rsidP="006D0B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E271A1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1A1"/>
    <w:rsid w:val="006929BE"/>
    <w:rsid w:val="00D63148"/>
    <w:rsid w:val="00E2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9377"/>
  <w15:chartTrackingRefBased/>
  <w15:docId w15:val="{6A5793F5-3C16-4EA8-A13D-93FBB717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71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4:00Z</dcterms:created>
  <dcterms:modified xsi:type="dcterms:W3CDTF">2024-04-08T14:15:00Z</dcterms:modified>
</cp:coreProperties>
</file>